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C9331" w14:textId="6EF72AC4" w:rsidR="009D0C0F" w:rsidRPr="009D0C0F" w:rsidRDefault="009D0C0F" w:rsidP="009D0C0F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File </w:t>
      </w:r>
      <w:r w:rsidR="00F14010">
        <w:rPr>
          <w:rFonts w:ascii="Calibri" w:hAnsi="Calibri" w:cs="Calibri"/>
          <w:b/>
          <w:bCs/>
          <w:sz w:val="22"/>
          <w:szCs w:val="22"/>
        </w:rPr>
        <w:t>3</w:t>
      </w:r>
      <w:r w:rsidRPr="009D0C0F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9D0C0F">
        <w:rPr>
          <w:rFonts w:ascii="Calibri" w:hAnsi="Calibri" w:cs="Calibri"/>
          <w:sz w:val="22"/>
          <w:szCs w:val="22"/>
        </w:rPr>
        <w:t>Thrombotic and bleeding complications by study site</w:t>
      </w:r>
    </w:p>
    <w:p w14:paraId="6CA7993D" w14:textId="77777777" w:rsidR="009D0C0F" w:rsidRPr="009D0C0F" w:rsidRDefault="009D0C0F" w:rsidP="009D0C0F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4"/>
        <w:gridCol w:w="1837"/>
        <w:gridCol w:w="1857"/>
        <w:gridCol w:w="1898"/>
        <w:gridCol w:w="1848"/>
        <w:gridCol w:w="1736"/>
      </w:tblGrid>
      <w:tr w:rsidR="009D0C0F" w:rsidRPr="009D0C0F" w14:paraId="5E41E735" w14:textId="77777777" w:rsidTr="0045715B">
        <w:trPr>
          <w:trHeight w:val="312"/>
          <w:jc w:val="center"/>
        </w:trPr>
        <w:tc>
          <w:tcPr>
            <w:tcW w:w="4774" w:type="dxa"/>
            <w:tcBorders>
              <w:top w:val="single" w:sz="4" w:space="0" w:color="auto"/>
              <w:bottom w:val="single" w:sz="4" w:space="0" w:color="auto"/>
            </w:tcBorders>
          </w:tcPr>
          <w:p w14:paraId="74AE9C36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9ABC8E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Total (n=187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E47983D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Oxford (n = 51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BA85732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Bristol Royal Infirmary (n = 25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425D68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North Bristol NHS Trust (n = 40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AA3F02D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Cardiff (n = 71)</w:t>
            </w:r>
          </w:p>
        </w:tc>
      </w:tr>
      <w:tr w:rsidR="009D0C0F" w:rsidRPr="009D0C0F" w14:paraId="2352E7C7" w14:textId="77777777" w:rsidTr="0045715B">
        <w:trPr>
          <w:trHeight w:val="312"/>
          <w:jc w:val="center"/>
        </w:trPr>
        <w:tc>
          <w:tcPr>
            <w:tcW w:w="4774" w:type="dxa"/>
            <w:vMerge w:val="restart"/>
            <w:tcBorders>
              <w:top w:val="single" w:sz="4" w:space="0" w:color="auto"/>
            </w:tcBorders>
          </w:tcPr>
          <w:p w14:paraId="214FB592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 xml:space="preserve">Thrombotic complications, </w:t>
            </w: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n (%)</w:t>
            </w:r>
          </w:p>
          <w:p w14:paraId="09F5694D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 xml:space="preserve">  Pulmonary embolism</w:t>
            </w:r>
          </w:p>
          <w:p w14:paraId="26D5587C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 xml:space="preserve">  Deep vein thrombosis</w:t>
            </w:r>
          </w:p>
          <w:p w14:paraId="61B058A6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 xml:space="preserve">  Arterial complications:</w:t>
            </w:r>
          </w:p>
          <w:p w14:paraId="4545BCB5" w14:textId="77777777" w:rsidR="009D0C0F" w:rsidRPr="009D0C0F" w:rsidRDefault="009D0C0F" w:rsidP="009D0C0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>Arterial ischaemia (peripheral or intestinal)</w:t>
            </w:r>
          </w:p>
          <w:p w14:paraId="1F6554E1" w14:textId="77777777" w:rsidR="009D0C0F" w:rsidRPr="009D0C0F" w:rsidRDefault="009D0C0F" w:rsidP="009D0C0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>Cerebrovascular accident</w:t>
            </w:r>
          </w:p>
          <w:p w14:paraId="0D760F83" w14:textId="77777777" w:rsidR="009D0C0F" w:rsidRPr="009D0C0F" w:rsidRDefault="009D0C0F" w:rsidP="009D0C0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 xml:space="preserve">Myocardial infarction  </w:t>
            </w:r>
          </w:p>
          <w:p w14:paraId="053DCAEB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9D0C0F">
              <w:rPr>
                <w:rFonts w:ascii="Calibri" w:hAnsi="Calibri" w:cs="Calibri"/>
                <w:sz w:val="22"/>
                <w:szCs w:val="22"/>
              </w:rPr>
              <w:t xml:space="preserve">  Extracorporeal circuit disruption 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E9E40EF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81 (43.3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82DE712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25 (49.0)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640653A3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17 (68.0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1C3739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10 (25.0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22369731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29 (40.8)</w:t>
            </w:r>
          </w:p>
        </w:tc>
      </w:tr>
      <w:tr w:rsidR="009D0C0F" w:rsidRPr="009D0C0F" w14:paraId="34867CB1" w14:textId="77777777" w:rsidTr="0045715B">
        <w:trPr>
          <w:trHeight w:val="308"/>
          <w:jc w:val="center"/>
        </w:trPr>
        <w:tc>
          <w:tcPr>
            <w:tcW w:w="4774" w:type="dxa"/>
            <w:vMerge/>
          </w:tcPr>
          <w:p w14:paraId="3E9280E1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15670B70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42 (22.5)</w:t>
            </w:r>
          </w:p>
        </w:tc>
        <w:tc>
          <w:tcPr>
            <w:tcW w:w="1857" w:type="dxa"/>
          </w:tcPr>
          <w:p w14:paraId="2D2E770B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4 (27.5)</w:t>
            </w:r>
          </w:p>
        </w:tc>
        <w:tc>
          <w:tcPr>
            <w:tcW w:w="1898" w:type="dxa"/>
          </w:tcPr>
          <w:p w14:paraId="6A99B30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0 (40.0)</w:t>
            </w:r>
          </w:p>
        </w:tc>
        <w:tc>
          <w:tcPr>
            <w:tcW w:w="1848" w:type="dxa"/>
          </w:tcPr>
          <w:p w14:paraId="257682DE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6 (15.0)</w:t>
            </w:r>
          </w:p>
        </w:tc>
        <w:tc>
          <w:tcPr>
            <w:tcW w:w="1736" w:type="dxa"/>
          </w:tcPr>
          <w:p w14:paraId="4E873845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2 (16.9)</w:t>
            </w:r>
          </w:p>
        </w:tc>
      </w:tr>
      <w:tr w:rsidR="009D0C0F" w:rsidRPr="009D0C0F" w14:paraId="7E3DE5F8" w14:textId="77777777" w:rsidTr="0045715B">
        <w:trPr>
          <w:trHeight w:val="308"/>
          <w:jc w:val="center"/>
        </w:trPr>
        <w:tc>
          <w:tcPr>
            <w:tcW w:w="4774" w:type="dxa"/>
            <w:vMerge/>
          </w:tcPr>
          <w:p w14:paraId="266A7309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5CCBE6D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2 (11.8)</w:t>
            </w:r>
          </w:p>
        </w:tc>
        <w:tc>
          <w:tcPr>
            <w:tcW w:w="1857" w:type="dxa"/>
          </w:tcPr>
          <w:p w14:paraId="15641715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2 (23.5)</w:t>
            </w:r>
          </w:p>
        </w:tc>
        <w:tc>
          <w:tcPr>
            <w:tcW w:w="1898" w:type="dxa"/>
          </w:tcPr>
          <w:p w14:paraId="3BD64AF5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6 (24.0)</w:t>
            </w:r>
          </w:p>
        </w:tc>
        <w:tc>
          <w:tcPr>
            <w:tcW w:w="1848" w:type="dxa"/>
          </w:tcPr>
          <w:p w14:paraId="27067A0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2.5)</w:t>
            </w:r>
          </w:p>
        </w:tc>
        <w:tc>
          <w:tcPr>
            <w:tcW w:w="1736" w:type="dxa"/>
          </w:tcPr>
          <w:p w14:paraId="3E848DB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3 (4.2)</w:t>
            </w:r>
          </w:p>
        </w:tc>
      </w:tr>
      <w:tr w:rsidR="009D0C0F" w:rsidRPr="009D0C0F" w14:paraId="2D77A2E1" w14:textId="77777777" w:rsidTr="0045715B">
        <w:trPr>
          <w:trHeight w:val="308"/>
          <w:jc w:val="center"/>
        </w:trPr>
        <w:tc>
          <w:tcPr>
            <w:tcW w:w="4774" w:type="dxa"/>
            <w:vMerge/>
          </w:tcPr>
          <w:p w14:paraId="27AC4D49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181DBC7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47D3FDFE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2 (6.4)</w:t>
            </w:r>
          </w:p>
        </w:tc>
        <w:tc>
          <w:tcPr>
            <w:tcW w:w="1857" w:type="dxa"/>
          </w:tcPr>
          <w:p w14:paraId="2AC3CE2B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34C919BE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 (0.0)</w:t>
            </w:r>
          </w:p>
        </w:tc>
        <w:tc>
          <w:tcPr>
            <w:tcW w:w="1898" w:type="dxa"/>
          </w:tcPr>
          <w:p w14:paraId="21ED6ADD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2C2955C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8.0)</w:t>
            </w:r>
          </w:p>
        </w:tc>
        <w:tc>
          <w:tcPr>
            <w:tcW w:w="1848" w:type="dxa"/>
          </w:tcPr>
          <w:p w14:paraId="48CCCE05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74087306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5.0)</w:t>
            </w:r>
          </w:p>
        </w:tc>
        <w:tc>
          <w:tcPr>
            <w:tcW w:w="1736" w:type="dxa"/>
          </w:tcPr>
          <w:p w14:paraId="0331ABE3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239BDCF0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8 (11.3)</w:t>
            </w:r>
          </w:p>
        </w:tc>
      </w:tr>
      <w:tr w:rsidR="009D0C0F" w:rsidRPr="009D0C0F" w14:paraId="701B893C" w14:textId="77777777" w:rsidTr="0045715B">
        <w:trPr>
          <w:trHeight w:val="308"/>
          <w:jc w:val="center"/>
        </w:trPr>
        <w:tc>
          <w:tcPr>
            <w:tcW w:w="4774" w:type="dxa"/>
            <w:vMerge/>
          </w:tcPr>
          <w:p w14:paraId="61B06B5A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48133ED3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8 (4.3)</w:t>
            </w:r>
          </w:p>
        </w:tc>
        <w:tc>
          <w:tcPr>
            <w:tcW w:w="1857" w:type="dxa"/>
          </w:tcPr>
          <w:p w14:paraId="255E0A6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3.9)</w:t>
            </w:r>
          </w:p>
        </w:tc>
        <w:tc>
          <w:tcPr>
            <w:tcW w:w="1898" w:type="dxa"/>
          </w:tcPr>
          <w:p w14:paraId="23C204E2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4.0)</w:t>
            </w:r>
          </w:p>
        </w:tc>
        <w:tc>
          <w:tcPr>
            <w:tcW w:w="1848" w:type="dxa"/>
          </w:tcPr>
          <w:p w14:paraId="6542286B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2.5)</w:t>
            </w:r>
          </w:p>
        </w:tc>
        <w:tc>
          <w:tcPr>
            <w:tcW w:w="1736" w:type="dxa"/>
          </w:tcPr>
          <w:p w14:paraId="3615744D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4 (5.6)</w:t>
            </w:r>
          </w:p>
        </w:tc>
      </w:tr>
      <w:tr w:rsidR="009D0C0F" w:rsidRPr="009D0C0F" w14:paraId="244C7149" w14:textId="77777777" w:rsidTr="0045715B">
        <w:trPr>
          <w:trHeight w:val="308"/>
          <w:jc w:val="center"/>
        </w:trPr>
        <w:tc>
          <w:tcPr>
            <w:tcW w:w="4774" w:type="dxa"/>
            <w:vMerge/>
          </w:tcPr>
          <w:p w14:paraId="6B6CA5C6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42209B2F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5 (2.7)</w:t>
            </w:r>
          </w:p>
        </w:tc>
        <w:tc>
          <w:tcPr>
            <w:tcW w:w="1857" w:type="dxa"/>
          </w:tcPr>
          <w:p w14:paraId="77EE3675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 (0.0)</w:t>
            </w:r>
          </w:p>
        </w:tc>
        <w:tc>
          <w:tcPr>
            <w:tcW w:w="1898" w:type="dxa"/>
          </w:tcPr>
          <w:p w14:paraId="08AC254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8.0)</w:t>
            </w:r>
          </w:p>
        </w:tc>
        <w:tc>
          <w:tcPr>
            <w:tcW w:w="1848" w:type="dxa"/>
          </w:tcPr>
          <w:p w14:paraId="4F1F21E2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 (0.0)</w:t>
            </w:r>
          </w:p>
        </w:tc>
        <w:tc>
          <w:tcPr>
            <w:tcW w:w="1736" w:type="dxa"/>
          </w:tcPr>
          <w:p w14:paraId="7863B610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3 (4.2)</w:t>
            </w:r>
          </w:p>
        </w:tc>
      </w:tr>
      <w:tr w:rsidR="009D0C0F" w:rsidRPr="009D0C0F" w14:paraId="44BCFEFC" w14:textId="77777777" w:rsidTr="0045715B">
        <w:trPr>
          <w:trHeight w:val="308"/>
          <w:jc w:val="center"/>
        </w:trPr>
        <w:tc>
          <w:tcPr>
            <w:tcW w:w="4774" w:type="dxa"/>
            <w:vMerge/>
          </w:tcPr>
          <w:p w14:paraId="23A2BF89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359A9F3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3 (12.3)</w:t>
            </w:r>
          </w:p>
        </w:tc>
        <w:tc>
          <w:tcPr>
            <w:tcW w:w="1857" w:type="dxa"/>
          </w:tcPr>
          <w:p w14:paraId="07DB06E2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8 (15.7)</w:t>
            </w:r>
          </w:p>
        </w:tc>
        <w:tc>
          <w:tcPr>
            <w:tcW w:w="1898" w:type="dxa"/>
          </w:tcPr>
          <w:p w14:paraId="78A3AFE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8 (16.0)</w:t>
            </w:r>
          </w:p>
        </w:tc>
        <w:tc>
          <w:tcPr>
            <w:tcW w:w="1848" w:type="dxa"/>
          </w:tcPr>
          <w:p w14:paraId="3AA09D7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2.5)</w:t>
            </w:r>
          </w:p>
        </w:tc>
        <w:tc>
          <w:tcPr>
            <w:tcW w:w="1736" w:type="dxa"/>
          </w:tcPr>
          <w:p w14:paraId="3EC5C901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6 (8.5)</w:t>
            </w:r>
          </w:p>
        </w:tc>
      </w:tr>
      <w:tr w:rsidR="009D0C0F" w:rsidRPr="009D0C0F" w14:paraId="107CB963" w14:textId="77777777" w:rsidTr="0045715B">
        <w:trPr>
          <w:trHeight w:val="309"/>
          <w:jc w:val="center"/>
        </w:trPr>
        <w:tc>
          <w:tcPr>
            <w:tcW w:w="4774" w:type="dxa"/>
            <w:vMerge w:val="restart"/>
          </w:tcPr>
          <w:p w14:paraId="218ED84C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 xml:space="preserve">Bleeding complications, </w:t>
            </w: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n (%)</w:t>
            </w:r>
          </w:p>
          <w:p w14:paraId="000CB1C8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 xml:space="preserve">  Intracranial</w:t>
            </w:r>
          </w:p>
          <w:p w14:paraId="020CF4CA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 xml:space="preserve">  Gastrointestinal</w:t>
            </w:r>
          </w:p>
          <w:p w14:paraId="4617A687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 xml:space="preserve">  Other (Epistaxis (n=1), Tracheostomy (n=1), </w:t>
            </w: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br/>
              <w:t xml:space="preserve">  Genito-Urinary (n=2))</w:t>
            </w:r>
          </w:p>
        </w:tc>
        <w:tc>
          <w:tcPr>
            <w:tcW w:w="1837" w:type="dxa"/>
          </w:tcPr>
          <w:p w14:paraId="145C5292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15 (8.0)</w:t>
            </w:r>
          </w:p>
        </w:tc>
        <w:tc>
          <w:tcPr>
            <w:tcW w:w="1857" w:type="dxa"/>
          </w:tcPr>
          <w:p w14:paraId="34D85DEB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8 (15.7)</w:t>
            </w:r>
          </w:p>
        </w:tc>
        <w:tc>
          <w:tcPr>
            <w:tcW w:w="1898" w:type="dxa"/>
          </w:tcPr>
          <w:p w14:paraId="6B97C0A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2 (8.0)</w:t>
            </w:r>
          </w:p>
        </w:tc>
        <w:tc>
          <w:tcPr>
            <w:tcW w:w="1848" w:type="dxa"/>
          </w:tcPr>
          <w:p w14:paraId="37C6E764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4 (10.0)</w:t>
            </w:r>
          </w:p>
        </w:tc>
        <w:tc>
          <w:tcPr>
            <w:tcW w:w="1736" w:type="dxa"/>
          </w:tcPr>
          <w:p w14:paraId="64A7B2A1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D0C0F">
              <w:rPr>
                <w:rFonts w:ascii="Calibri" w:hAnsi="Calibri" w:cs="Calibri"/>
                <w:b/>
                <w:sz w:val="22"/>
                <w:szCs w:val="22"/>
              </w:rPr>
              <w:t>1 (1.4)</w:t>
            </w:r>
          </w:p>
        </w:tc>
      </w:tr>
      <w:tr w:rsidR="009D0C0F" w:rsidRPr="009D0C0F" w14:paraId="2D1463B1" w14:textId="77777777" w:rsidTr="0045715B">
        <w:trPr>
          <w:trHeight w:val="309"/>
          <w:jc w:val="center"/>
        </w:trPr>
        <w:tc>
          <w:tcPr>
            <w:tcW w:w="4774" w:type="dxa"/>
            <w:vMerge/>
          </w:tcPr>
          <w:p w14:paraId="1BE0B7D9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16F9D21B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5 (2.7)</w:t>
            </w:r>
          </w:p>
        </w:tc>
        <w:tc>
          <w:tcPr>
            <w:tcW w:w="1857" w:type="dxa"/>
          </w:tcPr>
          <w:p w14:paraId="08FE1A3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2.0)</w:t>
            </w:r>
          </w:p>
        </w:tc>
        <w:tc>
          <w:tcPr>
            <w:tcW w:w="1898" w:type="dxa"/>
          </w:tcPr>
          <w:p w14:paraId="1740A9F7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4.0)</w:t>
            </w:r>
          </w:p>
        </w:tc>
        <w:tc>
          <w:tcPr>
            <w:tcW w:w="1848" w:type="dxa"/>
          </w:tcPr>
          <w:p w14:paraId="26C5377B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5.0)</w:t>
            </w:r>
          </w:p>
        </w:tc>
        <w:tc>
          <w:tcPr>
            <w:tcW w:w="1736" w:type="dxa"/>
          </w:tcPr>
          <w:p w14:paraId="76EE3FD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1.4)</w:t>
            </w:r>
          </w:p>
        </w:tc>
      </w:tr>
      <w:tr w:rsidR="009D0C0F" w:rsidRPr="009D0C0F" w14:paraId="3FB55A4B" w14:textId="77777777" w:rsidTr="0045715B">
        <w:trPr>
          <w:trHeight w:val="309"/>
          <w:jc w:val="center"/>
        </w:trPr>
        <w:tc>
          <w:tcPr>
            <w:tcW w:w="4774" w:type="dxa"/>
            <w:vMerge/>
          </w:tcPr>
          <w:p w14:paraId="02413A85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1B6EC328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6 (3.2)</w:t>
            </w:r>
          </w:p>
        </w:tc>
        <w:tc>
          <w:tcPr>
            <w:tcW w:w="1857" w:type="dxa"/>
          </w:tcPr>
          <w:p w14:paraId="034189E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5 (9.8)</w:t>
            </w:r>
          </w:p>
        </w:tc>
        <w:tc>
          <w:tcPr>
            <w:tcW w:w="1898" w:type="dxa"/>
          </w:tcPr>
          <w:p w14:paraId="045478DA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1 (4.0)</w:t>
            </w:r>
          </w:p>
        </w:tc>
        <w:tc>
          <w:tcPr>
            <w:tcW w:w="1848" w:type="dxa"/>
          </w:tcPr>
          <w:p w14:paraId="37AD086F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 (0.0)</w:t>
            </w:r>
          </w:p>
        </w:tc>
        <w:tc>
          <w:tcPr>
            <w:tcW w:w="1736" w:type="dxa"/>
          </w:tcPr>
          <w:p w14:paraId="04294E81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</w:p>
        </w:tc>
      </w:tr>
      <w:tr w:rsidR="009D0C0F" w:rsidRPr="009D0C0F" w14:paraId="511F49C5" w14:textId="77777777" w:rsidTr="0045715B">
        <w:trPr>
          <w:trHeight w:val="309"/>
          <w:jc w:val="center"/>
        </w:trPr>
        <w:tc>
          <w:tcPr>
            <w:tcW w:w="4774" w:type="dxa"/>
            <w:vMerge/>
          </w:tcPr>
          <w:p w14:paraId="2B55C843" w14:textId="77777777" w:rsidR="009D0C0F" w:rsidRPr="009D0C0F" w:rsidRDefault="009D0C0F" w:rsidP="009D0C0F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837" w:type="dxa"/>
          </w:tcPr>
          <w:p w14:paraId="14F08417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4 (2.1)</w:t>
            </w:r>
          </w:p>
        </w:tc>
        <w:tc>
          <w:tcPr>
            <w:tcW w:w="1857" w:type="dxa"/>
          </w:tcPr>
          <w:p w14:paraId="6A08205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3.9)</w:t>
            </w:r>
          </w:p>
        </w:tc>
        <w:tc>
          <w:tcPr>
            <w:tcW w:w="1898" w:type="dxa"/>
          </w:tcPr>
          <w:p w14:paraId="54CDE6CC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 (0.0)</w:t>
            </w:r>
          </w:p>
        </w:tc>
        <w:tc>
          <w:tcPr>
            <w:tcW w:w="1848" w:type="dxa"/>
          </w:tcPr>
          <w:p w14:paraId="7A1C1299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2 (5.0)</w:t>
            </w:r>
          </w:p>
        </w:tc>
        <w:tc>
          <w:tcPr>
            <w:tcW w:w="1736" w:type="dxa"/>
          </w:tcPr>
          <w:p w14:paraId="22026667" w14:textId="77777777" w:rsidR="009D0C0F" w:rsidRPr="009D0C0F" w:rsidRDefault="009D0C0F" w:rsidP="009D0C0F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D0C0F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</w:p>
        </w:tc>
      </w:tr>
    </w:tbl>
    <w:p w14:paraId="3D248C20" w14:textId="77777777" w:rsidR="00B13C2C" w:rsidRDefault="00F14010"/>
    <w:sectPr w:rsidR="00B13C2C" w:rsidSect="009D0C0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EA1E1B"/>
    <w:multiLevelType w:val="hybridMultilevel"/>
    <w:tmpl w:val="E70EC5AC"/>
    <w:lvl w:ilvl="0" w:tplc="0D802544">
      <w:start w:val="60"/>
      <w:numFmt w:val="bullet"/>
      <w:lvlText w:val="-"/>
      <w:lvlJc w:val="left"/>
      <w:pPr>
        <w:ind w:left="5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0F"/>
    <w:rsid w:val="000028E6"/>
    <w:rsid w:val="00027CA3"/>
    <w:rsid w:val="000B7376"/>
    <w:rsid w:val="000C1A7E"/>
    <w:rsid w:val="000D18D6"/>
    <w:rsid w:val="001271AC"/>
    <w:rsid w:val="001822DE"/>
    <w:rsid w:val="001B10D4"/>
    <w:rsid w:val="001D003F"/>
    <w:rsid w:val="001D6AF5"/>
    <w:rsid w:val="002521F0"/>
    <w:rsid w:val="00261FA6"/>
    <w:rsid w:val="00271216"/>
    <w:rsid w:val="0028374C"/>
    <w:rsid w:val="002B7524"/>
    <w:rsid w:val="002D59D9"/>
    <w:rsid w:val="00327C90"/>
    <w:rsid w:val="003344AB"/>
    <w:rsid w:val="00374CEF"/>
    <w:rsid w:val="0038568F"/>
    <w:rsid w:val="00390CD8"/>
    <w:rsid w:val="003D3913"/>
    <w:rsid w:val="003E04A8"/>
    <w:rsid w:val="003E3D7E"/>
    <w:rsid w:val="003F4464"/>
    <w:rsid w:val="004028D9"/>
    <w:rsid w:val="00405E4A"/>
    <w:rsid w:val="00406898"/>
    <w:rsid w:val="00430875"/>
    <w:rsid w:val="00440D1F"/>
    <w:rsid w:val="004415F8"/>
    <w:rsid w:val="00447F10"/>
    <w:rsid w:val="0045282B"/>
    <w:rsid w:val="00471202"/>
    <w:rsid w:val="00475DC8"/>
    <w:rsid w:val="004A3F54"/>
    <w:rsid w:val="004C1BEB"/>
    <w:rsid w:val="004D1ACC"/>
    <w:rsid w:val="004E1DD6"/>
    <w:rsid w:val="004E6DF5"/>
    <w:rsid w:val="00511BC9"/>
    <w:rsid w:val="00516525"/>
    <w:rsid w:val="0052182F"/>
    <w:rsid w:val="00522D82"/>
    <w:rsid w:val="00526727"/>
    <w:rsid w:val="00526FE4"/>
    <w:rsid w:val="005313D7"/>
    <w:rsid w:val="005929A0"/>
    <w:rsid w:val="005951C1"/>
    <w:rsid w:val="005A2650"/>
    <w:rsid w:val="005A4F14"/>
    <w:rsid w:val="005B4B3B"/>
    <w:rsid w:val="005F4C7C"/>
    <w:rsid w:val="00637DE0"/>
    <w:rsid w:val="006573A6"/>
    <w:rsid w:val="006723F3"/>
    <w:rsid w:val="00675E1F"/>
    <w:rsid w:val="00694EB6"/>
    <w:rsid w:val="006B62B3"/>
    <w:rsid w:val="006E385A"/>
    <w:rsid w:val="00715E49"/>
    <w:rsid w:val="00742642"/>
    <w:rsid w:val="00770570"/>
    <w:rsid w:val="0077247B"/>
    <w:rsid w:val="007841B0"/>
    <w:rsid w:val="007A50CA"/>
    <w:rsid w:val="007B74C7"/>
    <w:rsid w:val="007C468F"/>
    <w:rsid w:val="007F3A3B"/>
    <w:rsid w:val="00805ABC"/>
    <w:rsid w:val="00827649"/>
    <w:rsid w:val="00833F06"/>
    <w:rsid w:val="00854FE0"/>
    <w:rsid w:val="00883997"/>
    <w:rsid w:val="00896A4D"/>
    <w:rsid w:val="008A166A"/>
    <w:rsid w:val="008B356F"/>
    <w:rsid w:val="008B3F97"/>
    <w:rsid w:val="008C4E09"/>
    <w:rsid w:val="008D36C3"/>
    <w:rsid w:val="008D6E2C"/>
    <w:rsid w:val="008F0C3B"/>
    <w:rsid w:val="008F7A46"/>
    <w:rsid w:val="00906406"/>
    <w:rsid w:val="00935D61"/>
    <w:rsid w:val="00977B8D"/>
    <w:rsid w:val="00992BDF"/>
    <w:rsid w:val="00996FD0"/>
    <w:rsid w:val="009B0472"/>
    <w:rsid w:val="009D0254"/>
    <w:rsid w:val="009D0C0F"/>
    <w:rsid w:val="009E4D9D"/>
    <w:rsid w:val="00A113A2"/>
    <w:rsid w:val="00A44839"/>
    <w:rsid w:val="00A613BB"/>
    <w:rsid w:val="00A8376D"/>
    <w:rsid w:val="00A940B7"/>
    <w:rsid w:val="00AA6194"/>
    <w:rsid w:val="00AB0175"/>
    <w:rsid w:val="00AC47DF"/>
    <w:rsid w:val="00AC6780"/>
    <w:rsid w:val="00AE58CE"/>
    <w:rsid w:val="00AF0552"/>
    <w:rsid w:val="00AF19DF"/>
    <w:rsid w:val="00B31950"/>
    <w:rsid w:val="00B826B0"/>
    <w:rsid w:val="00BC2494"/>
    <w:rsid w:val="00C07F22"/>
    <w:rsid w:val="00C13950"/>
    <w:rsid w:val="00C22BB4"/>
    <w:rsid w:val="00C3298D"/>
    <w:rsid w:val="00C370EF"/>
    <w:rsid w:val="00C408E3"/>
    <w:rsid w:val="00C40D13"/>
    <w:rsid w:val="00C60ABF"/>
    <w:rsid w:val="00C60AD1"/>
    <w:rsid w:val="00CB05CA"/>
    <w:rsid w:val="00CD2071"/>
    <w:rsid w:val="00D21402"/>
    <w:rsid w:val="00D222AF"/>
    <w:rsid w:val="00D44735"/>
    <w:rsid w:val="00D56C03"/>
    <w:rsid w:val="00D842D0"/>
    <w:rsid w:val="00DA71E2"/>
    <w:rsid w:val="00DB412B"/>
    <w:rsid w:val="00DC70B9"/>
    <w:rsid w:val="00DD4584"/>
    <w:rsid w:val="00DF73A2"/>
    <w:rsid w:val="00E02FB6"/>
    <w:rsid w:val="00E4315D"/>
    <w:rsid w:val="00E52ED2"/>
    <w:rsid w:val="00E602F5"/>
    <w:rsid w:val="00E75851"/>
    <w:rsid w:val="00E76549"/>
    <w:rsid w:val="00E9239E"/>
    <w:rsid w:val="00EB7537"/>
    <w:rsid w:val="00ED4AF3"/>
    <w:rsid w:val="00EF4841"/>
    <w:rsid w:val="00F14010"/>
    <w:rsid w:val="00F142E9"/>
    <w:rsid w:val="00F312F7"/>
    <w:rsid w:val="00F45894"/>
    <w:rsid w:val="00F55B04"/>
    <w:rsid w:val="00F613F1"/>
    <w:rsid w:val="00F76358"/>
    <w:rsid w:val="00F76FB8"/>
    <w:rsid w:val="00F8722F"/>
    <w:rsid w:val="00F91209"/>
    <w:rsid w:val="00FA1C99"/>
    <w:rsid w:val="00FE66F0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130F6"/>
  <w15:chartTrackingRefBased/>
  <w15:docId w15:val="{C41D4432-11C2-2245-832E-8BD46A461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0C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96</Characters>
  <Application>Microsoft Office Word</Application>
  <DocSecurity>0</DocSecurity>
  <Lines>16</Lines>
  <Paragraphs>6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hah</dc:creator>
  <cp:keywords/>
  <dc:description/>
  <cp:lastModifiedBy>Akshay Shah</cp:lastModifiedBy>
  <cp:revision>2</cp:revision>
  <dcterms:created xsi:type="dcterms:W3CDTF">2020-06-01T09:50:00Z</dcterms:created>
  <dcterms:modified xsi:type="dcterms:W3CDTF">2020-07-01T13:32:00Z</dcterms:modified>
</cp:coreProperties>
</file>